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51397" w14:textId="77777777" w:rsidR="00584091" w:rsidRDefault="00584091" w:rsidP="0058409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3_Table.</w:t>
      </w:r>
      <w:r w:rsidRPr="00C24C2F">
        <w:rPr>
          <w:rFonts w:asciiTheme="majorBidi" w:hAnsiTheme="majorBidi" w:cstheme="majorBidi"/>
          <w:b/>
          <w:bCs/>
        </w:rPr>
        <w:t xml:space="preserve"> Entomological collections of adult </w:t>
      </w:r>
      <w:r w:rsidRPr="00C24C2F">
        <w:rPr>
          <w:rFonts w:asciiTheme="majorBidi" w:hAnsiTheme="majorBidi" w:cstheme="majorBidi"/>
          <w:b/>
          <w:bCs/>
          <w:i/>
          <w:iCs/>
        </w:rPr>
        <w:t>Ae. aegypti</w:t>
      </w:r>
      <w:r w:rsidRPr="00C24C2F">
        <w:rPr>
          <w:rFonts w:asciiTheme="majorBidi" w:hAnsiTheme="majorBidi" w:cstheme="majorBidi"/>
          <w:b/>
          <w:bCs/>
        </w:rPr>
        <w:t xml:space="preserve"> in urban and rural settings of Managua, Nicaragua, during dry and rainy seasons of 2022 and 2023. </w:t>
      </w:r>
    </w:p>
    <w:p w14:paraId="632D29F2" w14:textId="77777777" w:rsidR="00584091" w:rsidRPr="00C24C2F" w:rsidRDefault="00584091" w:rsidP="00584091">
      <w:pPr>
        <w:spacing w:after="0"/>
        <w:rPr>
          <w:rFonts w:asciiTheme="majorBidi" w:hAnsiTheme="majorBidi" w:cstheme="majorBidi"/>
          <w:b/>
          <w:b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00"/>
        <w:gridCol w:w="1465"/>
        <w:gridCol w:w="910"/>
        <w:gridCol w:w="1652"/>
        <w:gridCol w:w="1582"/>
      </w:tblGrid>
      <w:tr w:rsidR="00584091" w:rsidRPr="0068010A" w14:paraId="1FCDD6B8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56AF1B8E" w14:textId="77777777" w:rsidR="00584091" w:rsidRPr="0068010A" w:rsidRDefault="00584091" w:rsidP="00FB2030">
            <w:pPr>
              <w:jc w:val="left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68010A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Study site</w:t>
            </w:r>
          </w:p>
        </w:tc>
        <w:tc>
          <w:tcPr>
            <w:tcW w:w="1465" w:type="dxa"/>
          </w:tcPr>
          <w:p w14:paraId="16C0ECFB" w14:textId="77777777" w:rsidR="00584091" w:rsidRPr="0068010A" w:rsidRDefault="00584091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68010A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Season</w:t>
            </w:r>
          </w:p>
        </w:tc>
        <w:tc>
          <w:tcPr>
            <w:tcW w:w="910" w:type="dxa"/>
          </w:tcPr>
          <w:p w14:paraId="02501D39" w14:textId="77777777" w:rsidR="00584091" w:rsidRPr="005C330A" w:rsidRDefault="00584091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Year</w:t>
            </w:r>
          </w:p>
        </w:tc>
        <w:tc>
          <w:tcPr>
            <w:tcW w:w="1652" w:type="dxa"/>
          </w:tcPr>
          <w:p w14:paraId="567DC47C" w14:textId="77777777" w:rsidR="00584091" w:rsidRPr="0068010A" w:rsidRDefault="00584091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68010A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Females</w:t>
            </w:r>
          </w:p>
        </w:tc>
        <w:tc>
          <w:tcPr>
            <w:tcW w:w="1582" w:type="dxa"/>
          </w:tcPr>
          <w:p w14:paraId="31E7AC68" w14:textId="77777777" w:rsidR="00584091" w:rsidRPr="0068010A" w:rsidRDefault="00584091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68010A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Males</w:t>
            </w:r>
          </w:p>
        </w:tc>
      </w:tr>
      <w:tr w:rsidR="00584091" w:rsidRPr="00C822C2" w14:paraId="105DCFAF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6B30884" w14:textId="77777777" w:rsidR="00584091" w:rsidRPr="00282B48" w:rsidRDefault="00584091" w:rsidP="00FB2030">
            <w:pPr>
              <w:jc w:val="left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82B48">
              <w:rPr>
                <w:rFonts w:asciiTheme="majorBidi" w:hAnsiTheme="majorBidi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1465" w:type="dxa"/>
            <w:vAlign w:val="center"/>
          </w:tcPr>
          <w:p w14:paraId="0D5A8839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</w:p>
        </w:tc>
        <w:tc>
          <w:tcPr>
            <w:tcW w:w="910" w:type="dxa"/>
            <w:vAlign w:val="center"/>
          </w:tcPr>
          <w:p w14:paraId="6528A522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652" w:type="dxa"/>
            <w:vAlign w:val="center"/>
          </w:tcPr>
          <w:p w14:paraId="6353EC8E" w14:textId="77777777" w:rsidR="00584091" w:rsidRPr="00166F87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33 (7.5%)</w:t>
            </w:r>
          </w:p>
        </w:tc>
        <w:tc>
          <w:tcPr>
            <w:tcW w:w="1582" w:type="dxa"/>
            <w:vAlign w:val="center"/>
          </w:tcPr>
          <w:p w14:paraId="25A6F04F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48 (10.8%)</w:t>
            </w:r>
          </w:p>
        </w:tc>
      </w:tr>
      <w:tr w:rsidR="00584091" w:rsidRPr="00C822C2" w14:paraId="7DE332F7" w14:textId="77777777" w:rsidTr="00FB20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9F51CE6" w14:textId="77777777" w:rsidR="00584091" w:rsidRPr="00C822C2" w:rsidRDefault="00584091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4B62A9D3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iny</w:t>
            </w:r>
          </w:p>
        </w:tc>
        <w:tc>
          <w:tcPr>
            <w:tcW w:w="910" w:type="dxa"/>
            <w:vAlign w:val="center"/>
          </w:tcPr>
          <w:p w14:paraId="2319F0AD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652" w:type="dxa"/>
            <w:vAlign w:val="center"/>
          </w:tcPr>
          <w:p w14:paraId="3532DB57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142 (32.2%)</w:t>
            </w:r>
          </w:p>
        </w:tc>
        <w:tc>
          <w:tcPr>
            <w:tcW w:w="1582" w:type="dxa"/>
            <w:vAlign w:val="center"/>
          </w:tcPr>
          <w:p w14:paraId="7B155ECF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158 (35.6%)</w:t>
            </w:r>
          </w:p>
        </w:tc>
      </w:tr>
      <w:tr w:rsidR="00584091" w:rsidRPr="00C822C2" w14:paraId="40999C46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0273308" w14:textId="77777777" w:rsidR="00584091" w:rsidRPr="00C822C2" w:rsidRDefault="00584091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4ADD72C7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</w:p>
        </w:tc>
        <w:tc>
          <w:tcPr>
            <w:tcW w:w="910" w:type="dxa"/>
            <w:vAlign w:val="center"/>
          </w:tcPr>
          <w:p w14:paraId="2C8910F7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1652" w:type="dxa"/>
            <w:vAlign w:val="center"/>
          </w:tcPr>
          <w:p w14:paraId="215C90F3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87 (19.7%)</w:t>
            </w:r>
          </w:p>
        </w:tc>
        <w:tc>
          <w:tcPr>
            <w:tcW w:w="1582" w:type="dxa"/>
            <w:vAlign w:val="center"/>
          </w:tcPr>
          <w:p w14:paraId="77317D1C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78 (17.6%)</w:t>
            </w:r>
          </w:p>
        </w:tc>
      </w:tr>
      <w:tr w:rsidR="00584091" w:rsidRPr="00C822C2" w14:paraId="7D96E345" w14:textId="77777777" w:rsidTr="00FB20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600D0211" w14:textId="77777777" w:rsidR="00584091" w:rsidRPr="00C822C2" w:rsidRDefault="00584091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6E1541CE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iny</w:t>
            </w:r>
          </w:p>
        </w:tc>
        <w:tc>
          <w:tcPr>
            <w:tcW w:w="910" w:type="dxa"/>
            <w:vAlign w:val="center"/>
          </w:tcPr>
          <w:p w14:paraId="408A70CD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1652" w:type="dxa"/>
            <w:vAlign w:val="center"/>
          </w:tcPr>
          <w:p w14:paraId="1A1630C8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179 (40.6%)</w:t>
            </w:r>
          </w:p>
        </w:tc>
        <w:tc>
          <w:tcPr>
            <w:tcW w:w="1582" w:type="dxa"/>
            <w:vAlign w:val="center"/>
          </w:tcPr>
          <w:p w14:paraId="605A26FF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160 (36.0%)</w:t>
            </w:r>
          </w:p>
        </w:tc>
      </w:tr>
      <w:tr w:rsidR="00584091" w:rsidRPr="00282B48" w14:paraId="16E3EC0D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099B7B8" w14:textId="77777777" w:rsidR="00584091" w:rsidRPr="00282B48" w:rsidRDefault="00584091" w:rsidP="00FB2030">
            <w:pPr>
              <w:jc w:val="left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4429C5AA" w14:textId="77777777" w:rsidR="00584091" w:rsidRPr="00282B48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0" w:type="dxa"/>
            <w:vAlign w:val="center"/>
          </w:tcPr>
          <w:p w14:paraId="1190F0F7" w14:textId="77777777" w:rsidR="00584091" w:rsidRPr="00282B48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82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652" w:type="dxa"/>
            <w:vAlign w:val="center"/>
          </w:tcPr>
          <w:p w14:paraId="0078DDEB" w14:textId="77777777" w:rsidR="00584091" w:rsidRPr="00166F87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41 (100%)</w:t>
            </w:r>
          </w:p>
        </w:tc>
        <w:tc>
          <w:tcPr>
            <w:tcW w:w="1582" w:type="dxa"/>
            <w:vAlign w:val="center"/>
          </w:tcPr>
          <w:p w14:paraId="37E63DF7" w14:textId="77777777" w:rsidR="00584091" w:rsidRPr="00166F87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44 (100%)</w:t>
            </w:r>
          </w:p>
        </w:tc>
      </w:tr>
      <w:tr w:rsidR="00584091" w:rsidRPr="00C822C2" w14:paraId="6FFAFC66" w14:textId="77777777" w:rsidTr="00FB203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0E359F5" w14:textId="77777777" w:rsidR="00584091" w:rsidRPr="00282B48" w:rsidRDefault="00584091" w:rsidP="00FB2030">
            <w:pPr>
              <w:jc w:val="left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82B48">
              <w:rPr>
                <w:rFonts w:asciiTheme="majorBidi" w:hAnsiTheme="majorBidi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465" w:type="dxa"/>
            <w:vAlign w:val="center"/>
          </w:tcPr>
          <w:p w14:paraId="6CFEDE6C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</w:p>
        </w:tc>
        <w:tc>
          <w:tcPr>
            <w:tcW w:w="910" w:type="dxa"/>
            <w:vAlign w:val="center"/>
          </w:tcPr>
          <w:p w14:paraId="08A7CDF3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652" w:type="dxa"/>
            <w:vAlign w:val="center"/>
          </w:tcPr>
          <w:p w14:paraId="2894885E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18 (6.6%)</w:t>
            </w:r>
          </w:p>
        </w:tc>
        <w:tc>
          <w:tcPr>
            <w:tcW w:w="1582" w:type="dxa"/>
            <w:vAlign w:val="center"/>
          </w:tcPr>
          <w:p w14:paraId="6540549D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22 (7.1%)</w:t>
            </w:r>
          </w:p>
        </w:tc>
      </w:tr>
      <w:tr w:rsidR="00584091" w:rsidRPr="00C822C2" w14:paraId="551D129E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AB1CE71" w14:textId="77777777" w:rsidR="00584091" w:rsidRPr="00C822C2" w:rsidRDefault="00584091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6249826A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iny</w:t>
            </w:r>
          </w:p>
        </w:tc>
        <w:tc>
          <w:tcPr>
            <w:tcW w:w="910" w:type="dxa"/>
            <w:vAlign w:val="center"/>
          </w:tcPr>
          <w:p w14:paraId="391D13A5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652" w:type="dxa"/>
            <w:vAlign w:val="center"/>
          </w:tcPr>
          <w:p w14:paraId="2B877370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58 (21.2%)</w:t>
            </w:r>
          </w:p>
        </w:tc>
        <w:tc>
          <w:tcPr>
            <w:tcW w:w="1582" w:type="dxa"/>
            <w:vAlign w:val="center"/>
          </w:tcPr>
          <w:p w14:paraId="06646902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87 (28.2%)</w:t>
            </w:r>
          </w:p>
        </w:tc>
      </w:tr>
      <w:tr w:rsidR="00584091" w:rsidRPr="00C822C2" w14:paraId="31CFC405" w14:textId="77777777" w:rsidTr="00FB20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7602DA2" w14:textId="77777777" w:rsidR="00584091" w:rsidRPr="00C822C2" w:rsidRDefault="00584091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1FC391D2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y</w:t>
            </w:r>
          </w:p>
        </w:tc>
        <w:tc>
          <w:tcPr>
            <w:tcW w:w="910" w:type="dxa"/>
            <w:vAlign w:val="center"/>
          </w:tcPr>
          <w:p w14:paraId="2CBDE355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1652" w:type="dxa"/>
            <w:vAlign w:val="center"/>
          </w:tcPr>
          <w:p w14:paraId="0BC6F6A5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45 (16.4%)</w:t>
            </w:r>
          </w:p>
        </w:tc>
        <w:tc>
          <w:tcPr>
            <w:tcW w:w="1582" w:type="dxa"/>
            <w:vAlign w:val="center"/>
          </w:tcPr>
          <w:p w14:paraId="6AF0C558" w14:textId="77777777" w:rsidR="00584091" w:rsidRPr="00C822C2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59 (19.1%)</w:t>
            </w:r>
          </w:p>
        </w:tc>
      </w:tr>
      <w:tr w:rsidR="00584091" w:rsidRPr="00C822C2" w14:paraId="4F676E51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A9FC1D2" w14:textId="77777777" w:rsidR="00584091" w:rsidRPr="00C822C2" w:rsidRDefault="00584091" w:rsidP="00FB2030">
            <w:pPr>
              <w:jc w:val="left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</w:tcPr>
          <w:p w14:paraId="2DDB4C23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822C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iny</w:t>
            </w:r>
          </w:p>
        </w:tc>
        <w:tc>
          <w:tcPr>
            <w:tcW w:w="910" w:type="dxa"/>
            <w:vAlign w:val="center"/>
          </w:tcPr>
          <w:p w14:paraId="5104B30E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1652" w:type="dxa"/>
            <w:vAlign w:val="center"/>
          </w:tcPr>
          <w:p w14:paraId="3C55FFD8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153 (55.8%)</w:t>
            </w:r>
          </w:p>
        </w:tc>
        <w:tc>
          <w:tcPr>
            <w:tcW w:w="1582" w:type="dxa"/>
            <w:vAlign w:val="center"/>
          </w:tcPr>
          <w:p w14:paraId="4A44E08D" w14:textId="77777777" w:rsidR="00584091" w:rsidRPr="00C822C2" w:rsidRDefault="0058409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sz w:val="20"/>
                <w:szCs w:val="20"/>
              </w:rPr>
              <w:t>141 (45.6%)</w:t>
            </w:r>
          </w:p>
        </w:tc>
      </w:tr>
      <w:tr w:rsidR="00584091" w:rsidRPr="005C330A" w14:paraId="74533E64" w14:textId="77777777" w:rsidTr="00FB203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4" w:space="0" w:color="auto"/>
            </w:tcBorders>
          </w:tcPr>
          <w:p w14:paraId="4E00053F" w14:textId="77777777" w:rsidR="00584091" w:rsidRPr="00282B48" w:rsidRDefault="00584091" w:rsidP="00FB2030">
            <w:pPr>
              <w:jc w:val="left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71D62A56" w14:textId="77777777" w:rsidR="00584091" w:rsidRPr="00282B48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40230706" w14:textId="77777777" w:rsidR="00584091" w:rsidRPr="00282B48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82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1AD14CAB" w14:textId="77777777" w:rsidR="00584091" w:rsidRPr="00166F87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74 (100%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6A770DA4" w14:textId="77777777" w:rsidR="00584091" w:rsidRPr="00166F87" w:rsidRDefault="0058409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30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09 (100%)</w:t>
            </w:r>
          </w:p>
        </w:tc>
      </w:tr>
    </w:tbl>
    <w:p w14:paraId="388D7F29" w14:textId="77777777" w:rsidR="00584091" w:rsidRDefault="00584091" w:rsidP="00584091">
      <w:pPr>
        <w:rPr>
          <w:rFonts w:asciiTheme="majorBidi" w:hAnsiTheme="majorBidi" w:cstheme="majorBidi"/>
          <w:b/>
          <w:bCs/>
        </w:rPr>
      </w:pPr>
    </w:p>
    <w:p w14:paraId="275412E6" w14:textId="77777777" w:rsidR="00584091" w:rsidRDefault="00584091" w:rsidP="00584091">
      <w:pPr>
        <w:rPr>
          <w:rFonts w:asciiTheme="majorBidi" w:hAnsiTheme="majorBidi" w:cstheme="majorBidi"/>
          <w:b/>
          <w:bCs/>
        </w:rPr>
      </w:pPr>
    </w:p>
    <w:p w14:paraId="3D8022A0" w14:textId="77777777" w:rsidR="002753FD" w:rsidRDefault="002753FD" w:rsidP="002753FD">
      <w:pPr>
        <w:rPr>
          <w:rFonts w:asciiTheme="majorBidi" w:hAnsiTheme="majorBidi" w:cstheme="majorBidi"/>
          <w:b/>
          <w:bCs/>
        </w:rPr>
      </w:pPr>
    </w:p>
    <w:p w14:paraId="4C995220" w14:textId="74D8ED31" w:rsidR="00007D7F" w:rsidRPr="002753FD" w:rsidRDefault="00007D7F" w:rsidP="002753FD"/>
    <w:sectPr w:rsidR="00007D7F" w:rsidRPr="002753FD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2753FD"/>
    <w:rsid w:val="00584091"/>
    <w:rsid w:val="00633E1D"/>
    <w:rsid w:val="006F5328"/>
    <w:rsid w:val="00B13D1A"/>
    <w:rsid w:val="00B23171"/>
    <w:rsid w:val="00B552F6"/>
    <w:rsid w:val="00C25E99"/>
    <w:rsid w:val="00CA3B3E"/>
    <w:rsid w:val="00CE1B1D"/>
    <w:rsid w:val="00D701FF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091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448</Characters>
  <Application>Microsoft Office Word</Application>
  <DocSecurity>0</DocSecurity>
  <Lines>64</Lines>
  <Paragraphs>60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26:00Z</dcterms:created>
  <dcterms:modified xsi:type="dcterms:W3CDTF">2026-04-20T14:27:00Z</dcterms:modified>
</cp:coreProperties>
</file>